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  <w:t xml:space="preserve">Additional file 4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en-GB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Questionnaire Informed Consent Evaluation BeSt for Kids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.General questions and demographic information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Sex pati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Male </w:t>
        <w:tab/>
        <w:tab/>
        <w:t>□ Femal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Date of birth patient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Date of birth parents: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Father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  <w:t>Mother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4. Place of residency of patient and famil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Composition of the famil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nly chil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Brothers and sisters, that is .....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ents togethe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arents divorc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Working Activities of parent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Father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Mother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7. Highest education level father 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ary school / lower level high schoo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ddle level high schoo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vanced vocational / university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Highest education level mother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ary school / lower level high schoo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iddle level high schoo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vanced vocational / university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Nationality parents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utc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, that is,......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Religion of pare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ristianit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Jewis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slam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o relig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ther, that is....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. Retainment of information concerning the tri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What trial is your child participating in?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US"/>
        </w:rPr>
        <w:t>a. BeSt for Kid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Times New Roman" w:ascii="Times New Roman" w:hAnsi="Times New Roman"/>
          <w:sz w:val="24"/>
          <w:szCs w:val="24"/>
          <w:lang w:val="en-US"/>
        </w:rPr>
        <w:t>b. Reumatism for Kid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. JIA for Kid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What is the goal of the trial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a. To test new medication for children with certain types of Juvenile Idiopathic Arthrit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b. To investigate the best treatment strategy from three possibilities for children with certain types of juvenile idiopathic arthrit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c. To research what particular drug is the best treatment for children with JI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d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How many strategies exist in the trial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a. 5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b. 3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c. 4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</w:t>
      </w:r>
      <w:r>
        <w:rPr>
          <w:rFonts w:cs="Times New Roman" w:ascii="Times New Roman" w:hAnsi="Times New Roman"/>
          <w:sz w:val="24"/>
          <w:szCs w:val="24"/>
        </w:rPr>
        <w:t>d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Who decided which strategy your child received?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a. The treating physicia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b.  This was assigned by lo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c. The principal investigato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d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Have you been informed about risks concerning trial participation, and if yes what risks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 Have you been informed about benefits of trial participation, and if yes what benefits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7. Are there any extra procedures (like blooddraws, visits to the outpatient clinic) that your child would not receive if not participating in the trial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What is the duration of the trial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a. 1 yea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b. 2 year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c. 3 year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d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9. Are data of your child preserved?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a. Y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 xml:space="preserve">b. Yes, as long as permission was given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c. 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d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0. Is the treating physician aware of the treatment strategy of your child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a. No this is a blinded tri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b. Yes the physician is informe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</w:t>
      </w:r>
      <w:r>
        <w:rPr>
          <w:rFonts w:cs="Times New Roman" w:ascii="Times New Roman" w:hAnsi="Times New Roman"/>
          <w:sz w:val="24"/>
          <w:szCs w:val="24"/>
        </w:rPr>
        <w:t>c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Are you allowed to withdraw at all times from the trial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a. Ye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b. 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c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. Does this have consequences for the treatment of your child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a. Y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b. 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c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3. Is it possible to discuss issues with an independent physician?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a. Y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b. 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c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 If yes, do you know who it is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a. No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b. Yes, that is….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5. Did you understand the provided information at that time?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 xml:space="preserve">a. Yes it was clear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b. Yes after extra verbal explan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c. No it was not clear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d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6. Have you been asked if everything was clear to you? 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a. Y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b. 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c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7. Did you have enough time to answer questions? 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a. Y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b. 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8. Did you receive information to take hom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a. Y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b. N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c. I don’t know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 Was this information sufficient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a. Ye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b. Too much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. Too little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 Did you experience enough time to think about participation in the trial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a. Yes, enoug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b. Yes but could have been mor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c. No, not enough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1. Who finally decided to participate in the trial?   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a. the physicia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b. the physician and pare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c. the physician, parents and pati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d. the parent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</w:t>
      </w:r>
      <w:r>
        <w:rPr>
          <w:rFonts w:cs="Times New Roman" w:ascii="Times New Roman" w:hAnsi="Times New Roman"/>
          <w:sz w:val="24"/>
          <w:szCs w:val="24"/>
        </w:rPr>
        <w:t>e. the parents and pati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. The next questions are to increase our perception of your considerations regarding the treatm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What was your preferred strategy at the moment of trial inclusion?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In other words: did you wish your child to be assigned to a particular treatment strategy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Can you explain why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3. What is your preferred strategy now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Can you explain why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Are you  satisfied with the given treatment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To your opinion, did the physician have a preferred strategy?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4. Suggestions for improvement and question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What was your impression of the conversation about trial participation of your child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Are you satisfied with the communication with the physician during the process towards participation in the trial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What was your main reason for participation in the trial?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Would you like to stay informed about the results of the trial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5. Do you have suggestions for improvement of the informed consent procedure?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6. Do you have any more questions or remarks?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5</w:t>
    </w:r>
    <w:r>
      <w:rPr>
        <w:sz w:val="24"/>
        <w:b/>
        <w:szCs w:val="24"/>
        <w:bCs/>
      </w:rPr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GB"/>
      </w:rPr>
    </w:pPr>
    <w:r>
      <w:rPr>
        <w:lang w:val="en-GB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Times New Roman"/>
      <w:sz w:val="22"/>
      <w:szCs w:val="22"/>
      <w:lang w:val="nl-NL"/>
    </w:rPr>
  </w:style>
  <w:style w:type="character" w:styleId="FooterChar">
    <w:name w:val="Footer Char"/>
    <w:qFormat/>
    <w:rPr>
      <w:rFonts w:eastAsia="Times New Roman"/>
      <w:sz w:val="22"/>
      <w:szCs w:val="22"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eastAsia="Times New Roman"/>
      <w:lang w:val="nl-NL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eastAsia="Times New Roman"/>
      <w:lang w:val="nl-NL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4T08:33:00Z</dcterms:created>
  <dc:creator>Hissink Muller, P.C.E. (KJC)</dc:creator>
  <dc:description/>
  <cp:keywords/>
  <dc:language>en-US</dc:language>
  <cp:lastModifiedBy>HEALCANCIA</cp:lastModifiedBy>
  <dcterms:modified xsi:type="dcterms:W3CDTF">2018-12-13T18:57:00Z</dcterms:modified>
  <cp:revision>3</cp:revision>
  <dc:subject/>
  <dc:title>SUPPLEMENTAL APPENDIX A: QUOTATIONS FROM PHYSICIANS AND PAR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